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05EFE3" w14:textId="77777777" w:rsidR="008B3342" w:rsidRPr="008B3342" w:rsidRDefault="008B3342" w:rsidP="008A4C21">
      <w:pPr>
        <w:spacing w:line="480" w:lineRule="auto"/>
        <w:rPr>
          <w:rFonts w:eastAsia="Times New Roman"/>
          <w:b/>
          <w:bCs/>
          <w:sz w:val="24"/>
          <w:szCs w:val="24"/>
          <w:u w:val="single"/>
          <w:lang w:val="en-GB"/>
        </w:rPr>
      </w:pPr>
      <w:r w:rsidRPr="008B3342">
        <w:rPr>
          <w:rFonts w:eastAsia="Times New Roman"/>
          <w:b/>
          <w:bCs/>
          <w:sz w:val="24"/>
          <w:szCs w:val="24"/>
          <w:u w:val="single"/>
          <w:lang w:val="en-GB"/>
        </w:rPr>
        <w:t>SUPPLEMENT</w:t>
      </w:r>
    </w:p>
    <w:p w14:paraId="4BD0B6FF" w14:textId="77777777" w:rsidR="008A4C21" w:rsidRPr="008B3342" w:rsidRDefault="008A4C21" w:rsidP="008A4C21">
      <w:pPr>
        <w:spacing w:line="480" w:lineRule="auto"/>
        <w:rPr>
          <w:b/>
          <w:sz w:val="24"/>
          <w:szCs w:val="24"/>
        </w:rPr>
      </w:pPr>
      <w:r w:rsidRPr="008B3342">
        <w:rPr>
          <w:rFonts w:eastAsia="Times New Roman"/>
          <w:b/>
          <w:bCs/>
          <w:sz w:val="24"/>
          <w:szCs w:val="24"/>
          <w:lang w:val="en-GB"/>
        </w:rPr>
        <w:t xml:space="preserve">Table S1. </w:t>
      </w:r>
      <w:r w:rsidR="00714274" w:rsidRPr="008B3342">
        <w:rPr>
          <w:b/>
          <w:sz w:val="24"/>
          <w:szCs w:val="24"/>
        </w:rPr>
        <w:t>List of ethical approval reference numbers for</w:t>
      </w:r>
      <w:bookmarkStart w:id="0" w:name="_GoBack"/>
      <w:bookmarkEnd w:id="0"/>
      <w:r w:rsidR="00714274" w:rsidRPr="008B3342">
        <w:rPr>
          <w:b/>
          <w:sz w:val="24"/>
          <w:szCs w:val="24"/>
        </w:rPr>
        <w:t xml:space="preserve"> e</w:t>
      </w:r>
      <w:r w:rsidRPr="008B3342">
        <w:rPr>
          <w:b/>
          <w:sz w:val="24"/>
          <w:szCs w:val="24"/>
        </w:rPr>
        <w:t>a</w:t>
      </w:r>
      <w:r w:rsidR="00714274" w:rsidRPr="008B3342">
        <w:rPr>
          <w:b/>
          <w:sz w:val="24"/>
          <w:szCs w:val="24"/>
        </w:rPr>
        <w:t>ch participating c</w:t>
      </w:r>
      <w:r w:rsidRPr="008B3342">
        <w:rPr>
          <w:b/>
          <w:sz w:val="24"/>
          <w:szCs w:val="24"/>
        </w:rPr>
        <w:t>enter (MEASURE 1 study)</w:t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1359"/>
        <w:gridCol w:w="4484"/>
        <w:gridCol w:w="2323"/>
        <w:gridCol w:w="2532"/>
        <w:gridCol w:w="3042"/>
      </w:tblGrid>
      <w:tr w:rsidR="008A4C21" w:rsidRPr="008B3342" w14:paraId="72F2C499" w14:textId="77777777" w:rsidTr="008B3342">
        <w:trPr>
          <w:trHeight w:val="253"/>
          <w:tblHeader/>
        </w:trPr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9452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8B3342">
              <w:rPr>
                <w:b/>
                <w:sz w:val="24"/>
                <w:szCs w:val="24"/>
              </w:rPr>
              <w:t xml:space="preserve"> </w:t>
            </w:r>
            <w:r w:rsidRPr="008B3342">
              <w:rPr>
                <w:rFonts w:eastAsia="Times New Roman"/>
                <w:b/>
                <w:color w:val="000000"/>
                <w:sz w:val="24"/>
                <w:szCs w:val="24"/>
              </w:rPr>
              <w:t>Centre Number</w:t>
            </w:r>
          </w:p>
        </w:tc>
        <w:tc>
          <w:tcPr>
            <w:tcW w:w="4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FC8C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b/>
                <w:color w:val="000000"/>
                <w:sz w:val="24"/>
                <w:szCs w:val="24"/>
              </w:rPr>
              <w:t>Centre Name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7718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b/>
                <w:color w:val="000000"/>
                <w:sz w:val="24"/>
                <w:szCs w:val="24"/>
              </w:rPr>
              <w:t>City, Country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B616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b/>
                <w:color w:val="000000"/>
                <w:sz w:val="24"/>
                <w:szCs w:val="24"/>
              </w:rPr>
              <w:t>Investigator Name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53F1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b/>
                <w:color w:val="000000"/>
                <w:sz w:val="24"/>
                <w:szCs w:val="24"/>
              </w:rPr>
              <w:t>Institutional Review Board Reference Number</w:t>
            </w:r>
          </w:p>
        </w:tc>
      </w:tr>
      <w:tr w:rsidR="008A4C21" w:rsidRPr="008B3342" w14:paraId="386CF81E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D20F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0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64F1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Universitair Ziekenhuis Gent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5EBE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Gent, Belgium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77A4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Filip Van den Bosch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B81B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/1063</w:t>
            </w:r>
          </w:p>
        </w:tc>
      </w:tr>
      <w:tr w:rsidR="008A4C21" w:rsidRPr="008B3342" w14:paraId="2AE5B1DC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7632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0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48BB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Cliniques Universitaires Saint-Luc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1BC0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ruxelles, Belgium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8629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Adrien Nzeusseu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B1E4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/1063</w:t>
            </w:r>
          </w:p>
        </w:tc>
      </w:tr>
      <w:tr w:rsidR="008A4C21" w:rsidRPr="008B3342" w14:paraId="08F70479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5088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0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436E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Gasthuisberg University Hospit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BD17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Leuven, Belgium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F212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Kurt de Vlam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9044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/1063</w:t>
            </w:r>
          </w:p>
        </w:tc>
      </w:tr>
      <w:tr w:rsidR="008A4C21" w:rsidRPr="008B3342" w14:paraId="06A6779E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34B2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04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7160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Reuma Clinic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4AB8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GENK, Belgium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4976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Piet Geusens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244C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/1063</w:t>
            </w:r>
          </w:p>
        </w:tc>
      </w:tr>
      <w:tr w:rsidR="008A4C21" w:rsidRPr="008B3342" w14:paraId="5682CE6A" w14:textId="77777777" w:rsidTr="008B3342">
        <w:trPr>
          <w:trHeight w:val="298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7A7B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1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9DD9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Military Medical Academy- MHAT-Sofia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7AA7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ofia, Bulgar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3C70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oycho Oparanov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69D0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8A4C21" w:rsidRPr="008B3342" w14:paraId="6EA8150E" w14:textId="77777777" w:rsidTr="008B3342">
        <w:trPr>
          <w:trHeight w:val="298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58D2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1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5DAE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MHAT Sveti Ivan Rilksi Rheumatology Clinic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C9F6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ofia, Bulgar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AE13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Rasho Rashkov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EF5C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8A4C21" w:rsidRPr="008B3342" w14:paraId="21967E2B" w14:textId="77777777" w:rsidTr="008B3342">
        <w:trPr>
          <w:trHeight w:val="298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CAFA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1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B4CF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MHAT Kaspela EOOD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5966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Plovdiv, Bulgar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69C2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Anastas Batalov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104E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8A4C21" w:rsidRPr="008B3342" w14:paraId="4B315C00" w14:textId="77777777" w:rsidTr="008B3342">
        <w:trPr>
          <w:trHeight w:val="298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3067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14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B208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MHAT Plovdiv AD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C929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Plovdiv, Bulgar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0B51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Ivan Goranov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B05EC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8A4C21" w:rsidRPr="008B3342" w14:paraId="172529A4" w14:textId="77777777" w:rsidTr="008B3342">
        <w:trPr>
          <w:trHeight w:val="298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3461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15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3BA6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MHAT Burgas AD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25B5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urgas, Bulgar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7816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Ivan Kazmi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C5A6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№ КИ-262/27.12.2013</w:t>
            </w:r>
          </w:p>
        </w:tc>
      </w:tr>
      <w:tr w:rsidR="008A4C21" w:rsidRPr="008B3342" w14:paraId="370BD14D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B349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2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D980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Manitoba Clinic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DA16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Winnipeg, Canad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5BEF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Timothy McCarthy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CD03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#Pro00011501</w:t>
            </w:r>
          </w:p>
        </w:tc>
      </w:tr>
      <w:tr w:rsidR="008A4C21" w:rsidRPr="008B3342" w14:paraId="4DB97B6F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9473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25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E1DC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St. Clare's Mercy Hospit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99E2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t. John's, Canad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635C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Proton Rahma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A292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#13.252</w:t>
            </w:r>
          </w:p>
        </w:tc>
      </w:tr>
      <w:tr w:rsidR="008A4C21" w:rsidRPr="008B3342" w14:paraId="2BDA2E9A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128F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3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E5FA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Hôpital Pellegri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9740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ordeaux Cedex, Franc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4CD8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Thierry Schaeverbeke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E0C4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/72</w:t>
            </w:r>
          </w:p>
        </w:tc>
      </w:tr>
      <w:tr w:rsidR="008A4C21" w:rsidRPr="008B3342" w14:paraId="5754282A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9AD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3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4171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Hopital Cochi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651C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PARIS, Franc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C0E4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inh N Guye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C31E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/72</w:t>
            </w:r>
          </w:p>
        </w:tc>
      </w:tr>
      <w:tr w:rsidR="008A4C21" w:rsidRPr="008B3342" w14:paraId="5AA433B5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5AFA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34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0255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CHU Dupuytre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5FAC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Limoges cedex, France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2CBF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fr-FR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  <w:lang w:val="fr-FR"/>
              </w:rPr>
              <w:t>Pascale Vergne Salle/ Philippe Berti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849C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/72</w:t>
            </w:r>
          </w:p>
        </w:tc>
      </w:tr>
      <w:tr w:rsidR="008A4C21" w:rsidRPr="008B3342" w14:paraId="6D12C998" w14:textId="77777777" w:rsidTr="008B3342">
        <w:trPr>
          <w:trHeight w:val="507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098B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6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FAF3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  <w:r w:rsidRPr="008B3342">
              <w:rPr>
                <w:rFonts w:eastAsia="Times New Roman"/>
                <w:sz w:val="24"/>
                <w:szCs w:val="24"/>
                <w:lang w:val="it-IT"/>
              </w:rPr>
              <w:t>Az.Osped.Universitaria Senese Ospedale.S.Maria alle Scott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2ED0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iena, Ital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B5FD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runo Frediani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9579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Not applicable</w:t>
            </w:r>
          </w:p>
        </w:tc>
      </w:tr>
      <w:tr w:rsidR="008A4C21" w:rsidRPr="008B3342" w14:paraId="05F0D0DA" w14:textId="77777777" w:rsidTr="008B3342">
        <w:trPr>
          <w:trHeight w:val="507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CC8D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6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1233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Az.Osp.Univ.Policlin.V.Emanuele P.O.Vittorio Emanuele II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FCEC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Catania, Ital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CF9D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Rosario Foti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A955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 xml:space="preserve">Not applicable </w:t>
            </w:r>
          </w:p>
        </w:tc>
      </w:tr>
      <w:tr w:rsidR="008A4C21" w:rsidRPr="008B3342" w14:paraId="3EAAB92C" w14:textId="77777777" w:rsidTr="008B3342">
        <w:trPr>
          <w:trHeight w:val="507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8FA4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65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69A1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  <w:r w:rsidRPr="008B3342">
              <w:rPr>
                <w:rFonts w:eastAsia="Times New Roman"/>
                <w:sz w:val="24"/>
                <w:szCs w:val="24"/>
                <w:lang w:val="it-IT"/>
              </w:rPr>
              <w:t>Az.Osp.Univ.Policlinico P.Giaccone Università Studi Palermo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30AF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Palermo, Ital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8EB6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Giovanni Triolo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B3B9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 xml:space="preserve">Not applicable </w:t>
            </w:r>
          </w:p>
        </w:tc>
      </w:tr>
      <w:tr w:rsidR="008A4C21" w:rsidRPr="008B3342" w14:paraId="6537E651" w14:textId="77777777" w:rsidTr="008B3342">
        <w:trPr>
          <w:trHeight w:val="507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E9D3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lastRenderedPageBreak/>
              <w:t>2069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2CEE1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  <w:r w:rsidRPr="008B3342">
              <w:rPr>
                <w:rFonts w:eastAsia="Times New Roman"/>
                <w:sz w:val="24"/>
                <w:szCs w:val="24"/>
                <w:lang w:val="it-IT"/>
              </w:rPr>
              <w:t>P.O.Molinette AO Città della Salute e della Scienza Torino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75D8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Torino, Ital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C3BC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Enrico Fusaro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DB6B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 xml:space="preserve">Not applicable </w:t>
            </w:r>
          </w:p>
        </w:tc>
      </w:tr>
      <w:tr w:rsidR="008A4C21" w:rsidRPr="008B3342" w14:paraId="30007FFB" w14:textId="77777777" w:rsidTr="008B3342">
        <w:trPr>
          <w:trHeight w:val="507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BAF1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7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8839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it-IT"/>
              </w:rPr>
            </w:pPr>
            <w:r w:rsidRPr="008B3342">
              <w:rPr>
                <w:rFonts w:eastAsia="Times New Roman"/>
                <w:sz w:val="24"/>
                <w:szCs w:val="24"/>
                <w:lang w:val="it-IT"/>
              </w:rPr>
              <w:t>Az. Osp. Spedali Civili di Brescia Univ.degli Studi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BD10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rescia, Ital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DD4D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Franco Franceschini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B7FB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Not applicable</w:t>
            </w:r>
          </w:p>
        </w:tc>
      </w:tr>
      <w:tr w:rsidR="008A4C21" w:rsidRPr="008B3342" w14:paraId="0C30F57F" w14:textId="77777777" w:rsidTr="008B3342">
        <w:trPr>
          <w:trHeight w:val="298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A7FA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8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FD76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Centro Medico del Angel S.C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6501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exicali, Mexico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AA65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eatriz Zazueta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C55B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13 CEI 09 006 049</w:t>
            </w:r>
          </w:p>
        </w:tc>
      </w:tr>
      <w:tr w:rsidR="008A4C21" w:rsidRPr="008B3342" w14:paraId="5945588A" w14:textId="77777777" w:rsidTr="008B3342">
        <w:trPr>
          <w:trHeight w:val="298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6BC7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8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8E4F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s-ES"/>
              </w:rPr>
            </w:pPr>
            <w:r w:rsidRPr="008B3342">
              <w:rPr>
                <w:rFonts w:eastAsia="Times New Roman"/>
                <w:sz w:val="24"/>
                <w:szCs w:val="24"/>
                <w:lang w:val="es-ES"/>
              </w:rPr>
              <w:t>Centro de Investigación de Tratamientos Innovadore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4B95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Culiacan, Mexico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7F24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arco Maradiaga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5C72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13 CEI 09 006 049</w:t>
            </w:r>
          </w:p>
        </w:tc>
      </w:tr>
      <w:tr w:rsidR="008A4C21" w:rsidRPr="008B3342" w14:paraId="7858CA68" w14:textId="77777777" w:rsidTr="008B3342">
        <w:trPr>
          <w:trHeight w:val="596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2834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8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2BF7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s-ES"/>
              </w:rPr>
            </w:pPr>
            <w:r w:rsidRPr="008B3342">
              <w:rPr>
                <w:rFonts w:eastAsia="Times New Roman"/>
                <w:sz w:val="24"/>
                <w:szCs w:val="24"/>
                <w:lang w:val="es-ES"/>
              </w:rPr>
              <w:t>Centro Integral de Reumatologia S.A de C.V.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70F9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Guadalajara, Mexico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D0C6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Hilario Avila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0FC3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CONBIOÉTICA-14-CEI-005-20170427</w:t>
            </w:r>
          </w:p>
        </w:tc>
      </w:tr>
      <w:tr w:rsidR="008A4C21" w:rsidRPr="008B3342" w14:paraId="5D6DA1B3" w14:textId="77777777" w:rsidTr="008B3342">
        <w:trPr>
          <w:trHeight w:val="596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9DE5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84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43C8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s-ES"/>
              </w:rPr>
            </w:pPr>
            <w:r w:rsidRPr="008B3342">
              <w:rPr>
                <w:rFonts w:eastAsia="Times New Roman"/>
                <w:sz w:val="24"/>
                <w:szCs w:val="24"/>
                <w:lang w:val="es-ES"/>
              </w:rPr>
              <w:t>Hospital Universitario "Dr. Jose Eleuterio Gonzalez" UAN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2B6F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onterrey, Mexico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3439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ario Garza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56B9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CONBIOÉTICA-19-CEI-001-20160404</w:t>
            </w:r>
          </w:p>
        </w:tc>
      </w:tr>
      <w:tr w:rsidR="008A4C21" w:rsidRPr="008B3342" w14:paraId="1EC0BF10" w14:textId="77777777" w:rsidTr="008B3342">
        <w:trPr>
          <w:trHeight w:val="28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1370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9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9E48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Academisch Medisch Centrum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21EF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Amsterdam, Netherland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9A0A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s-ES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  <w:lang w:val="es-ES"/>
              </w:rPr>
              <w:t>D.L. Baeten/  Marleen van de Sande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3DFE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ETC 2013_267</w:t>
            </w:r>
          </w:p>
        </w:tc>
      </w:tr>
      <w:tr w:rsidR="008A4C21" w:rsidRPr="008B3342" w14:paraId="61336246" w14:textId="77777777" w:rsidTr="008B3342">
        <w:trPr>
          <w:trHeight w:val="28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E9A1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09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B011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UMC Utrecht lok. Heidelberglaa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5657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Utrecht, Netherland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229C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  <w:lang w:val="es-ES"/>
              </w:rPr>
              <w:t xml:space="preserve">Jacob van Laar / J.W.J.  </w:t>
            </w:r>
            <w:r w:rsidRPr="008B3342">
              <w:rPr>
                <w:rFonts w:eastAsia="Times New Roman"/>
                <w:color w:val="000000"/>
                <w:sz w:val="24"/>
                <w:szCs w:val="24"/>
              </w:rPr>
              <w:t>Bijlsma (Hans)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61F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ETC 2013_267</w:t>
            </w:r>
          </w:p>
        </w:tc>
      </w:tr>
      <w:tr w:rsidR="008A4C21" w:rsidRPr="008B3342" w14:paraId="71D39451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E08F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0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A0CD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s-ES"/>
              </w:rPr>
            </w:pPr>
            <w:r w:rsidRPr="008B3342">
              <w:rPr>
                <w:rFonts w:eastAsia="Times New Roman"/>
                <w:sz w:val="24"/>
                <w:szCs w:val="24"/>
                <w:lang w:val="es-ES"/>
              </w:rPr>
              <w:t>Medicentro Bio Ciencias-ABK REUMA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CA28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Pueblo Libre, Peru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2DA0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Alfredo Berrocal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2E3A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Letter 1713-2014</w:t>
            </w:r>
          </w:p>
        </w:tc>
      </w:tr>
      <w:tr w:rsidR="008A4C21" w:rsidRPr="008B3342" w14:paraId="73ACB8F2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DD8C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0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2B6D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s-ES"/>
              </w:rPr>
            </w:pPr>
            <w:r w:rsidRPr="008B3342">
              <w:rPr>
                <w:rFonts w:eastAsia="Times New Roman"/>
                <w:sz w:val="24"/>
                <w:szCs w:val="24"/>
                <w:lang w:val="es-ES"/>
              </w:rPr>
              <w:t>Centro de Investigación en Inmuno Reumatología-Hospital d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D40C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urquillo, Peru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BEB7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oris Garro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5ED4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Letter 178-2014</w:t>
            </w:r>
          </w:p>
        </w:tc>
      </w:tr>
      <w:tr w:rsidR="008A4C21" w:rsidRPr="008B3342" w14:paraId="0E625617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01B5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04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6BDF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s-ES"/>
              </w:rPr>
            </w:pPr>
            <w:r w:rsidRPr="008B3342">
              <w:rPr>
                <w:rFonts w:eastAsia="Times New Roman"/>
                <w:sz w:val="24"/>
                <w:szCs w:val="24"/>
                <w:lang w:val="es-ES"/>
              </w:rPr>
              <w:t>Red Asistencial Guillermo Almenara Irigoyen-EsSALUD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1836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La Victoria, Peru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A800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Rocio Gamboa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F3BB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Letter 291-2014</w:t>
            </w:r>
          </w:p>
        </w:tc>
      </w:tr>
      <w:tr w:rsidR="008A4C21" w:rsidRPr="008B3342" w14:paraId="44F5F958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D60D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05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8B93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Clinica Anglo Americana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6A4A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an Isidro, Peru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6CE6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Oswaldo Castaneda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8AF9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CIEL_CAA_109/2014</w:t>
            </w:r>
          </w:p>
        </w:tc>
      </w:tr>
      <w:tr w:rsidR="008A4C21" w:rsidRPr="008B3342" w14:paraId="0A48A466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B809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06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199C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Red Asistencial Edgardo Rebagliati Martins-EsSALUD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4DDC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Jesus Maria, Peru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CF28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Felipe Becerra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04F8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00003285</w:t>
            </w:r>
          </w:p>
        </w:tc>
      </w:tr>
      <w:tr w:rsidR="008A4C21" w:rsidRPr="008B3342" w14:paraId="633433E2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79E2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1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BAB8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Rheumatology Inst. of Russian Academy of Medical Science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0B7C1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oscow, Russ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6532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arina Stanislav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122E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</w:tr>
      <w:tr w:rsidR="008A4C21" w:rsidRPr="008B3342" w14:paraId="54699EC0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741A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1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DF091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Regional Clinical Hospit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2C92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Tula, Russ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C059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Tatyana Salnikova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FF1B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51</w:t>
            </w:r>
          </w:p>
        </w:tc>
      </w:tr>
      <w:tr w:rsidR="008A4C21" w:rsidRPr="008B3342" w14:paraId="23D354D3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C037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lastRenderedPageBreak/>
              <w:t>2114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EC72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Federal North-West Medical Research Centr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AD6A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aint-Petersburg, Russ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9499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Alexey  Maslyanskiy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9E56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12</w:t>
            </w:r>
          </w:p>
        </w:tc>
      </w:tr>
      <w:tr w:rsidR="008A4C21" w:rsidRPr="008B3342" w14:paraId="450ABBA6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9EE6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17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BD7C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Yaroslavl Soloviyev Clinical Hospit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10E8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Yaroslavl, Russ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673A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Olga Ershova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0CDF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124</w:t>
            </w:r>
          </w:p>
        </w:tc>
      </w:tr>
      <w:tr w:rsidR="008A4C21" w:rsidRPr="008B3342" w14:paraId="365EACDE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DA24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18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64E0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Ural State Medical University of Roszdrav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B9DF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Ekaterinburg, Russ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89EA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Nadezda Izmozherova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BE2F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</w:tr>
      <w:tr w:rsidR="008A4C21" w:rsidRPr="008B3342" w14:paraId="43497B83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A8EA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19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F538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Sverdlovsk regional clinical hospital #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3C74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Ekaterinburg, Russia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16801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Olga Lesnyak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FCD7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104</w:t>
            </w:r>
          </w:p>
        </w:tc>
      </w:tr>
      <w:tr w:rsidR="008A4C21" w:rsidRPr="008B3342" w14:paraId="6EE58EB1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4160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2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EB2D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Kaohsiung Veterans General Hospit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E9121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Kaohsiung, Taiwan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2885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Jui-Cheng Tseng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533E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VGHKS11-CT11-07</w:t>
            </w:r>
          </w:p>
        </w:tc>
      </w:tr>
      <w:tr w:rsidR="008A4C21" w:rsidRPr="008B3342" w14:paraId="6F528740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0201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2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C4C6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Chung Shan Medical University Hospit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BE5D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Taichung, Taiwan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DE59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Cheng-Chung Wei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E96F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CS11126</w:t>
            </w:r>
          </w:p>
        </w:tc>
      </w:tr>
      <w:tr w:rsidR="008A4C21" w:rsidRPr="008B3342" w14:paraId="33010AEC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B965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35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262D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Gaziantep University Medical Facult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69B8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Gaziantep, Turke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9B0E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unyamin Kisacik / Orhan Zengin / Savas Gursoy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4A1D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3.06.2014/86</w:t>
            </w:r>
          </w:p>
        </w:tc>
      </w:tr>
      <w:tr w:rsidR="008A4C21" w:rsidRPr="008B3342" w14:paraId="620624BA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CCF7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37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F9F8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Dokuz Eylul University Medical Facult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8110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alcova / Izmir, Turke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3081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Fatos One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A81E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3.06.2014/86</w:t>
            </w:r>
          </w:p>
        </w:tc>
      </w:tr>
      <w:tr w:rsidR="008A4C21" w:rsidRPr="008B3342" w14:paraId="5523CC2F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BDB0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4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2F4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Whipps Cross Hospit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5A16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London, United Kingdom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E4B8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Hasan Tahir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55D9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13/EM/0357</w:t>
            </w:r>
          </w:p>
        </w:tc>
      </w:tr>
      <w:tr w:rsidR="008A4C21" w:rsidRPr="008B3342" w14:paraId="1C8F0E59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D039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4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05E0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Addenbrookes Hospit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3EAA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Cambridge, United Kingdom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E577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Andrew Ostor / Deepak Jado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E7D0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13/EM/0357</w:t>
            </w:r>
          </w:p>
        </w:tc>
      </w:tr>
      <w:tr w:rsidR="008A4C21" w:rsidRPr="008B3342" w14:paraId="324625BB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6249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44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7119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New Cross Hospita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AD26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Wolverhampton, United Kingdom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69F9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Nick Barkham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674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13/EM/0357</w:t>
            </w:r>
          </w:p>
        </w:tc>
      </w:tr>
      <w:tr w:rsidR="008A4C21" w:rsidRPr="008B3342" w14:paraId="7D2A30A2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23D4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45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62F3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Royal Victoria Infirmar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E9AC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Newcastle Upon Tyne, United Kingdom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40AC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Lesley Kay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D2E6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13/EM/0357</w:t>
            </w:r>
          </w:p>
        </w:tc>
      </w:tr>
      <w:tr w:rsidR="008A4C21" w:rsidRPr="008B3342" w14:paraId="16A81300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8A36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5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247B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de-DE"/>
              </w:rPr>
            </w:pPr>
            <w:r w:rsidRPr="008B3342">
              <w:rPr>
                <w:rFonts w:eastAsia="Times New Roman"/>
                <w:sz w:val="24"/>
                <w:szCs w:val="24"/>
                <w:lang w:val="de-DE"/>
              </w:rPr>
              <w:t>Rheumazentrum Ruhrgebiet St.-Josefs-Krankenhau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61D6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Herne, German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213A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Juergen Brau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848A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8A4C21" w:rsidRPr="008B3342" w14:paraId="3C0B7270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DA2C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55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B1DA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  <w:lang w:val="de-DE"/>
              </w:rPr>
              <w:t xml:space="preserve">Praxis für Klinische Studien Dr. med. </w:t>
            </w:r>
            <w:r w:rsidRPr="008B3342">
              <w:rPr>
                <w:rFonts w:eastAsia="Times New Roman"/>
                <w:sz w:val="24"/>
                <w:szCs w:val="24"/>
              </w:rPr>
              <w:t>Georg Dahme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CD28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Hamburg, German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5567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Georg Dahme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3E45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8A4C21" w:rsidRPr="008B3342" w14:paraId="54DDAE03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1F93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lastRenderedPageBreak/>
              <w:t>2159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1CA1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Universitaetskliniken Koel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2561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Koeln, German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D1DF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Andrea Rubbert-Roth/ David Kofler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4AC9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8A4C21" w:rsidRPr="008B3342" w14:paraId="73CAA9CD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999C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7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D6EB1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Praxis Nüßlei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C386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Nürnberg, German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C481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Hubert Nuesslei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68C8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8A4C21" w:rsidRPr="008B3342" w14:paraId="2EC0C5CB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120A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76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F426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de-DE"/>
              </w:rPr>
            </w:pPr>
            <w:r w:rsidRPr="008B3342">
              <w:rPr>
                <w:rFonts w:eastAsia="Times New Roman"/>
                <w:sz w:val="24"/>
                <w:szCs w:val="24"/>
                <w:lang w:val="de-DE"/>
              </w:rPr>
              <w:t>Institut für Präventive Medizin &amp; Klinische Forschung GbR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3FE3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Magdeburg, German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BE9F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Ruediger Moericke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C1AE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8A4C21" w:rsidRPr="008B3342" w14:paraId="05DF74F6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0C74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78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AA48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Universitätsklinikum Erlangen-Nürnberg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764F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Erlangen, German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8B32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Juergen Rech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39E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8A4C21" w:rsidRPr="008B3342" w14:paraId="4C531612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6BD6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2179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C456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Charité Berlin, Campus Benjamin Franklin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2A0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Berlin, Germany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B3B0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Joachim Sieper/ Denis Poddubnyy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3A30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2013-449-f-A</w:t>
            </w:r>
          </w:p>
        </w:tc>
      </w:tr>
      <w:tr w:rsidR="008A4C21" w:rsidRPr="008B3342" w14:paraId="5BEF3180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27D0B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530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3D3E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Oregon Health &amp; Science University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62F8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Portland, United Stat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8F379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Atul Deodhar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16F1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# 28594</w:t>
            </w:r>
          </w:p>
        </w:tc>
      </w:tr>
      <w:tr w:rsidR="008A4C21" w:rsidRPr="008B3342" w14:paraId="36898136" w14:textId="77777777" w:rsidTr="008B3342">
        <w:trPr>
          <w:trHeight w:val="374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AD02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5302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E53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Altoona Center for Clinical Research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5BEB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Duncansville, United Stat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2D74D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Alan Kivitz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8B9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# 28594</w:t>
            </w:r>
          </w:p>
        </w:tc>
      </w:tr>
      <w:tr w:rsidR="008A4C21" w:rsidRPr="008B3342" w14:paraId="11501244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EC34A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5303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6E373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West Tennessee Research Institute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0660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Jackson, United Stat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6FDA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Jacob Aelion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E953C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# 28594</w:t>
            </w:r>
          </w:p>
        </w:tc>
      </w:tr>
      <w:tr w:rsidR="008A4C21" w:rsidRPr="008B3342" w14:paraId="319B48EC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96AA8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5308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D9275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Arthritis Northwest, PLLC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8942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pokane, United Stat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7991E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ean LaSalle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9F9A7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# 28594</w:t>
            </w:r>
          </w:p>
        </w:tc>
      </w:tr>
      <w:tr w:rsidR="008A4C21" w:rsidRPr="008B3342" w14:paraId="7863E7FD" w14:textId="77777777" w:rsidTr="008B3342">
        <w:trPr>
          <w:trHeight w:val="253"/>
        </w:trPr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943A0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5311</w:t>
            </w:r>
          </w:p>
        </w:tc>
        <w:tc>
          <w:tcPr>
            <w:tcW w:w="4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42C4F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8B3342">
              <w:rPr>
                <w:rFonts w:eastAsia="Times New Roman"/>
                <w:sz w:val="24"/>
                <w:szCs w:val="24"/>
              </w:rPr>
              <w:t>Holston Medical Group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4D514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Kingsport, United State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F15D6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Song Zang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5AE12" w14:textId="77777777" w:rsidR="008A4C21" w:rsidRPr="008B3342" w:rsidRDefault="008A4C21" w:rsidP="002972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8B3342">
              <w:rPr>
                <w:rFonts w:eastAsia="Times New Roman"/>
                <w:color w:val="000000"/>
                <w:sz w:val="24"/>
                <w:szCs w:val="24"/>
              </w:rPr>
              <w:t># 28594</w:t>
            </w:r>
          </w:p>
        </w:tc>
      </w:tr>
    </w:tbl>
    <w:p w14:paraId="2BC7D411" w14:textId="77777777" w:rsidR="008A4C21" w:rsidRPr="008B3342" w:rsidRDefault="008A4C21" w:rsidP="009D3370">
      <w:pPr>
        <w:tabs>
          <w:tab w:val="left" w:pos="942"/>
        </w:tabs>
        <w:spacing w:line="480" w:lineRule="auto"/>
        <w:jc w:val="both"/>
        <w:rPr>
          <w:rFonts w:eastAsia="Times New Roman"/>
          <w:b/>
          <w:bCs/>
          <w:sz w:val="24"/>
          <w:szCs w:val="24"/>
          <w:lang w:val="en-GB"/>
        </w:rPr>
      </w:pPr>
    </w:p>
    <w:sectPr w:rsidR="008A4C21" w:rsidRPr="008B3342" w:rsidSect="00BC28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A60961" w14:textId="77777777" w:rsidR="008058E4" w:rsidRDefault="008058E4" w:rsidP="00976863">
      <w:pPr>
        <w:spacing w:after="0" w:line="240" w:lineRule="auto"/>
      </w:pPr>
      <w:r>
        <w:separator/>
      </w:r>
    </w:p>
  </w:endnote>
  <w:endnote w:type="continuationSeparator" w:id="0">
    <w:p w14:paraId="5C9380F0" w14:textId="77777777" w:rsidR="008058E4" w:rsidRDefault="008058E4" w:rsidP="00976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499EC0" w14:textId="77777777" w:rsidR="00491C1E" w:rsidRDefault="00491C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9886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7204C" w14:textId="77777777" w:rsidR="00976863" w:rsidRDefault="009768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33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BEC2B3" w14:textId="77777777" w:rsidR="00976863" w:rsidRDefault="009768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D407DA" w14:textId="77777777" w:rsidR="00491C1E" w:rsidRDefault="00491C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DD4D1F" w14:textId="77777777" w:rsidR="008058E4" w:rsidRDefault="008058E4" w:rsidP="00976863">
      <w:pPr>
        <w:spacing w:after="0" w:line="240" w:lineRule="auto"/>
      </w:pPr>
      <w:r>
        <w:separator/>
      </w:r>
    </w:p>
  </w:footnote>
  <w:footnote w:type="continuationSeparator" w:id="0">
    <w:p w14:paraId="022B0BC2" w14:textId="77777777" w:rsidR="008058E4" w:rsidRDefault="008058E4" w:rsidP="009768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D9CBCA" w14:textId="77777777" w:rsidR="00491C1E" w:rsidRDefault="00491C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8F6A03" w14:textId="77777777" w:rsidR="00491C1E" w:rsidRDefault="00491C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C9A833" w14:textId="77777777" w:rsidR="00491C1E" w:rsidRDefault="00491C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370"/>
    <w:rsid w:val="00321AB8"/>
    <w:rsid w:val="00491C1E"/>
    <w:rsid w:val="004D0E76"/>
    <w:rsid w:val="0065490E"/>
    <w:rsid w:val="00714274"/>
    <w:rsid w:val="008058E4"/>
    <w:rsid w:val="008A4C21"/>
    <w:rsid w:val="008B3342"/>
    <w:rsid w:val="00976863"/>
    <w:rsid w:val="009D3370"/>
    <w:rsid w:val="00E01FDE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F43C55"/>
  <w15:chartTrackingRefBased/>
  <w15:docId w15:val="{01C93476-965A-4642-B296-649813382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337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8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686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768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86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modified xmlns="520648de-5b90-4e48-b65e-7eab0f5dc3a0">2019-11-25T00:00:00+00:00</Datemodifi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86CE3D2FE20D40A3059BEE9C2622B5" ma:contentTypeVersion="13" ma:contentTypeDescription="Create a new document." ma:contentTypeScope="" ma:versionID="738040948de689573f27357dfec38fd4">
  <xsd:schema xmlns:xsd="http://www.w3.org/2001/XMLSchema" xmlns:xs="http://www.w3.org/2001/XMLSchema" xmlns:p="http://schemas.microsoft.com/office/2006/metadata/properties" xmlns:ns2="41c5cdf2-3d61-4636-ad5b-749c74381475" xmlns:ns3="520648de-5b90-4e48-b65e-7eab0f5dc3a0" targetNamespace="http://schemas.microsoft.com/office/2006/metadata/properties" ma:root="true" ma:fieldsID="1df408115a5090d6eb4a57b581dcb428" ns2:_="" ns3:_="">
    <xsd:import namespace="41c5cdf2-3d61-4636-ad5b-749c74381475"/>
    <xsd:import namespace="520648de-5b90-4e48-b65e-7eab0f5dc3a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Datemodified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c5cdf2-3d61-4636-ad5b-749c743814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0648de-5b90-4e48-b65e-7eab0f5dc3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Datemodified" ma:index="14" nillable="true" ma:displayName="Date modified" ma:default="2019-11-25T00:00:00Z" ma:format="DateOnly" ma:internalName="Datemodified">
      <xsd:simpleType>
        <xsd:restriction base="dms:DateTim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D6EEA9-287E-499C-9585-8FEACD368BD6}">
  <ds:schemaRefs>
    <ds:schemaRef ds:uri="http://purl.org/dc/elements/1.1/"/>
    <ds:schemaRef ds:uri="http://purl.org/dc/dcmitype/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520648de-5b90-4e48-b65e-7eab0f5dc3a0"/>
    <ds:schemaRef ds:uri="41c5cdf2-3d61-4636-ad5b-749c74381475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5DFE4E9F-75CB-459B-A2BB-FE924DA750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121508-E314-460F-837E-E59FA5DE3B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c5cdf2-3d61-4636-ad5b-749c74381475"/>
    <ds:schemaRef ds:uri="520648de-5b90-4e48-b65e-7eab0f5dc3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2</Words>
  <Characters>4519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Suchita</dc:creator>
  <cp:keywords/>
  <dc:description/>
  <cp:lastModifiedBy>Kaur, Gurleen</cp:lastModifiedBy>
  <cp:revision>2</cp:revision>
  <dcterms:created xsi:type="dcterms:W3CDTF">2020-12-21T09:54:00Z</dcterms:created>
  <dcterms:modified xsi:type="dcterms:W3CDTF">2020-12-21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0-12-21T09:01:48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44ac0a73-c8da-43e8-81a4-631a54a49345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AD86CE3D2FE20D40A3059BEE9C2622B5</vt:lpwstr>
  </property>
</Properties>
</file>